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Table S1.</w:t>
      </w:r>
      <w:r>
        <w:rPr>
          <w:rFonts w:cs="Times New Roman"/>
        </w:rPr>
        <w:tab/>
        <w:t>Characteristics of patients with kidney stone disease and control subjects.</w:t>
      </w:r>
    </w:p>
    <w:p>
      <w:pPr>
        <w:pStyle w:val="Normal"/>
        <w:ind w:left="1080" w:hanging="10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560"/>
        <w:gridCol w:w="1134"/>
        <w:gridCol w:w="1842"/>
        <w:gridCol w:w="1134"/>
      </w:tblGrid>
      <w:tr>
        <w:trPr>
          <w:trHeight w:val="567" w:hRule="atLeast"/>
        </w:trPr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haracteristic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atients (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050" w:leader="none"/>
              </w:tabs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ontrols (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3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a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5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6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ean (year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7 ±1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5 ±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Range (years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-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-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amilial histor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-545"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3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.6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tone numb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ind w:right="-545" w:hanging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ing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6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ultipl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Unknow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osition of st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Kidne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Ure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Kidney and uret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Kidney and bladd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ain stone 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Whewelli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0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ahlli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6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Weddelli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Uric aci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truvit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Unknown (not determined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8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Cs w:val="3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23:34:00Z</dcterms:created>
  <dc:creator>DMG 15</dc:creator>
  <dc:description/>
  <cp:keywords/>
  <dc:language>en-US</dc:language>
  <cp:lastModifiedBy>DMG 15</cp:lastModifiedBy>
  <dcterms:modified xsi:type="dcterms:W3CDTF">2012-07-09T03:02:00Z</dcterms:modified>
  <cp:revision>3</cp:revision>
  <dc:subject/>
  <dc:title>Table 1</dc:title>
</cp:coreProperties>
</file>